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11"/>
        <w:tblpPr w:leftFromText="141" w:rightFromText="141" w:vertAnchor="text" w:horzAnchor="page" w:tblpX="829" w:tblpY="-720"/>
        <w:tblW w:w="15460" w:type="dxa"/>
        <w:tblLayout w:type="fixed"/>
        <w:tblLook w:val="04A0" w:firstRow="1" w:lastRow="0" w:firstColumn="1" w:lastColumn="0" w:noHBand="0" w:noVBand="1"/>
      </w:tblPr>
      <w:tblGrid>
        <w:gridCol w:w="2153"/>
        <w:gridCol w:w="582"/>
        <w:gridCol w:w="577"/>
        <w:gridCol w:w="236"/>
        <w:gridCol w:w="486"/>
        <w:gridCol w:w="577"/>
        <w:gridCol w:w="289"/>
        <w:gridCol w:w="577"/>
        <w:gridCol w:w="1155"/>
        <w:gridCol w:w="236"/>
        <w:gridCol w:w="654"/>
        <w:gridCol w:w="1134"/>
        <w:gridCol w:w="284"/>
        <w:gridCol w:w="567"/>
        <w:gridCol w:w="567"/>
        <w:gridCol w:w="283"/>
        <w:gridCol w:w="567"/>
        <w:gridCol w:w="567"/>
        <w:gridCol w:w="284"/>
        <w:gridCol w:w="567"/>
        <w:gridCol w:w="1134"/>
        <w:gridCol w:w="283"/>
        <w:gridCol w:w="567"/>
        <w:gridCol w:w="1134"/>
      </w:tblGrid>
      <w:tr w:rsidR="00F53D01" w:rsidRPr="004E7B19" w14:paraId="6F2DCE25" w14:textId="77777777" w:rsidTr="00A20655">
        <w:trPr>
          <w:trHeight w:val="674"/>
        </w:trPr>
        <w:tc>
          <w:tcPr>
            <w:tcW w:w="15460" w:type="dxa"/>
            <w:gridSpan w:val="24"/>
            <w:tcBorders>
              <w:top w:val="nil"/>
              <w:left w:val="nil"/>
              <w:right w:val="nil"/>
            </w:tcBorders>
          </w:tcPr>
          <w:p w14:paraId="63632FCE" w14:textId="77777777" w:rsidR="00F53D01" w:rsidRPr="0050748A" w:rsidRDefault="00140797" w:rsidP="00140797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T</w:t>
            </w:r>
            <w:r w:rsidR="00B249EB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able </w:t>
            </w: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S1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: 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Comparison of </w:t>
            </w:r>
            <w:r w:rsidR="00895795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perceived food intolerance according to food categories and FODMAP content among </w:t>
            </w:r>
            <w:r w:rsidR="00895795" w:rsidRPr="001D3FE7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Giardia</w:t>
            </w:r>
            <w:r w:rsidR="00895795">
              <w:rPr>
                <w:rFonts w:ascii="Times New Roman" w:eastAsia="SimSun" w:hAnsi="Times New Roman" w:cs="Times New Roman"/>
                <w:sz w:val="18"/>
                <w:szCs w:val="18"/>
                <w:lang w:val="en-GB" w:eastAsia="zh-CN" w:bidi="hi-IN"/>
              </w:rPr>
              <w:t xml:space="preserve"> exposed and a control group, stratified according to IBS status. 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3 years after outbreak of </w:t>
            </w:r>
            <w:r w:rsidR="00232561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giardiasis</w:t>
            </w:r>
            <w:r w:rsidR="00F53D0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in Bergen, Norway, 2004.</w:t>
            </w:r>
          </w:p>
        </w:tc>
      </w:tr>
      <w:tr w:rsidR="00F53D01" w:rsidRPr="00AE583D" w14:paraId="216B4006" w14:textId="77777777" w:rsidTr="00A20655">
        <w:trPr>
          <w:trHeight w:val="336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4B4A5940" w14:textId="77777777" w:rsidR="00F53D01" w:rsidRPr="00AE583D" w:rsidRDefault="00F53D01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03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ED72B" w14:textId="77777777" w:rsidR="00F53D01" w:rsidRPr="00AE583D" w:rsidRDefault="00B249EB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 xml:space="preserve">Exposed 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77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1A1948B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20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CC5F28" w14:textId="77777777" w:rsidR="00F53D01" w:rsidRPr="00AE583D" w:rsidRDefault="00B249EB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Controls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1105</w:t>
            </w:r>
          </w:p>
        </w:tc>
      </w:tr>
      <w:tr w:rsidR="00F53D01" w:rsidRPr="00AE583D" w14:paraId="72AF1053" w14:textId="77777777" w:rsidTr="00B249EB">
        <w:trPr>
          <w:trHeight w:val="470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2A83EC64" w14:textId="77777777" w:rsidR="00F53D01" w:rsidRPr="00AE583D" w:rsidRDefault="00F53D01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  <w:p w14:paraId="22107360" w14:textId="77777777" w:rsidR="00F53D01" w:rsidRPr="00AE583D" w:rsidRDefault="00F53D01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6E272" w14:textId="77777777" w:rsidR="00F53D01" w:rsidRPr="00AE583D" w:rsidRDefault="00B249EB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 xml:space="preserve">IBS 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35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A0E93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DEB41" w14:textId="77777777" w:rsidR="00F53D01" w:rsidRPr="00AE583D" w:rsidRDefault="00DC28B4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o-IBS</w:t>
            </w:r>
            <w:r w:rsidR="00B249EB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415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6EBE3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4440B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Unadjust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35F5F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E7F47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proofErr w:type="spellStart"/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Adjusted</w:t>
            </w: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vertAlign w:val="superscript"/>
                <w:lang w:val="en-GB" w:eastAsia="zh-CN" w:bidi="hi-IN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65905F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07497" w14:textId="77777777" w:rsidR="00F53D01" w:rsidRPr="00AE583D" w:rsidRDefault="00B249EB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IBS</w:t>
            </w: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15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583CC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DF2C3" w14:textId="77777777" w:rsidR="00F53D01" w:rsidRPr="00AE583D" w:rsidRDefault="00DC28B4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o-IBS</w:t>
            </w:r>
            <w:r w:rsidR="00B249EB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br/>
              <w:t>N=95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711E2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5EC6E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Unadjuste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C364A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B9850" w14:textId="77777777" w:rsidR="00F53D01" w:rsidRPr="00AE583D" w:rsidRDefault="00F53D01" w:rsidP="00A20655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  <w:proofErr w:type="spellStart"/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Adjusted</w:t>
            </w: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vertAlign w:val="superscript"/>
                <w:lang w:val="en-GB" w:eastAsia="zh-CN" w:bidi="hi-IN"/>
              </w:rPr>
              <w:t>b</w:t>
            </w:r>
            <w:proofErr w:type="spellEnd"/>
          </w:p>
        </w:tc>
      </w:tr>
      <w:tr w:rsidR="00F53D01" w:rsidRPr="00AE583D" w14:paraId="2F6A3383" w14:textId="77777777" w:rsidTr="00D66990">
        <w:trPr>
          <w:trHeight w:val="262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22322" w14:textId="77777777" w:rsidR="00F53D01" w:rsidRPr="00AE583D" w:rsidRDefault="00F53D01" w:rsidP="00D66990">
            <w:pPr>
              <w:widowControl w:val="0"/>
              <w:suppressAutoHyphens/>
              <w:spacing w:after="200" w:line="276" w:lineRule="auto"/>
              <w:rPr>
                <w:rFonts w:ascii="Times New Roman" w:eastAsia="SimSun" w:hAnsi="Times New Roman" w:cs="Times New Roman"/>
                <w:b/>
                <w:sz w:val="18"/>
                <w:szCs w:val="20"/>
                <w:vertAlign w:val="superscript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 xml:space="preserve">Food </w:t>
            </w:r>
            <w:proofErr w:type="spellStart"/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categories</w:t>
            </w:r>
            <w:r w:rsidRPr="00AE583D">
              <w:rPr>
                <w:rFonts w:ascii="Times New Roman" w:eastAsia="SimSun" w:hAnsi="Times New Roman" w:cs="Times New Roman"/>
                <w:i/>
                <w:color w:val="222222"/>
                <w:sz w:val="18"/>
                <w:szCs w:val="20"/>
                <w:vertAlign w:val="superscript"/>
                <w:lang w:val="en-GB" w:eastAsia="zh-CN" w:bidi="hi-IN"/>
              </w:rPr>
              <w:t>a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AA73D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ED1D6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4D031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3AC49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5471C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5C7CE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EDA04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O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E9D6D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95% C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A2D80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0453F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D28C6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182E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69E43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24C6D" w14:textId="77777777" w:rsidR="00F53D01" w:rsidRPr="00AE583D" w:rsidRDefault="00F53D01" w:rsidP="00D66990">
            <w:pPr>
              <w:widowControl w:val="0"/>
              <w:tabs>
                <w:tab w:val="center" w:pos="370"/>
              </w:tabs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AD481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729B5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80494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49D79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A0099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5DF06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9C351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6E7F8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E045C" w14:textId="77777777" w:rsidR="00F53D01" w:rsidRPr="00AE583D" w:rsidRDefault="00F53D01" w:rsidP="00D6699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b/>
                <w:color w:val="404040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b/>
                <w:sz w:val="18"/>
                <w:szCs w:val="20"/>
                <w:lang w:val="en-GB" w:eastAsia="zh-CN" w:bidi="hi-IN"/>
              </w:rPr>
              <w:t>95% CI</w:t>
            </w:r>
          </w:p>
        </w:tc>
      </w:tr>
      <w:tr w:rsidR="00F53D01" w:rsidRPr="00AE583D" w14:paraId="27F40595" w14:textId="77777777" w:rsidTr="00B249EB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E642" w14:textId="77777777" w:rsidR="00F53D01" w:rsidRPr="00AE583D" w:rsidRDefault="00F53D01" w:rsidP="00A20655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3842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245A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6B96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19A2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21E9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BB1D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2EB6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DA87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B641C9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A692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EDE8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9FF9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B9E6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6700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388D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52FC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7E9D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2A8D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0AB6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B764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9057E9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64BA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20AA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F53D01" w:rsidRPr="00AE583D" w14:paraId="70DB9DBE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E737" w14:textId="77777777" w:rsidR="00F53D01" w:rsidRPr="00AE583D" w:rsidRDefault="00A91263" w:rsidP="00A91263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Food</w:t>
            </w: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 xml:space="preserve"> </w:t>
            </w:r>
            <w:r w:rsidR="00F53D01"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Categori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0AC2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B641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A62B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8F32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4742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7D81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7F20" w14:textId="77777777" w:rsidR="00F53D01" w:rsidRPr="00AE583D" w:rsidRDefault="00F53D01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D07B" w14:textId="77777777" w:rsidR="00F53D01" w:rsidRPr="00AE583D" w:rsidRDefault="00F53D01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E138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CF5A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7767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7DBE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94E6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2235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1F66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6539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F507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E5A8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4F3F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0F55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1C00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09F5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F3A9" w14:textId="77777777" w:rsidR="00F53D01" w:rsidRPr="00AE583D" w:rsidRDefault="00F53D01" w:rsidP="00A20655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F84DFD" w:rsidRPr="00AE583D" w14:paraId="71914771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6BE6" w14:textId="77777777" w:rsidR="00F84DFD" w:rsidRPr="00AE583D" w:rsidRDefault="00F84DFD" w:rsidP="00232561">
            <w:pPr>
              <w:widowControl w:val="0"/>
              <w:suppressAutoHyphens/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</w:t>
            </w:r>
            <w:r w:rsidR="00232561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Dairy</w:t>
            </w:r>
            <w:r w:rsidR="00232561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produc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235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3AD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243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A0A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F91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5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DFD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3E09" w14:textId="77777777" w:rsidR="00F84DFD" w:rsidRPr="00AE583D" w:rsidRDefault="00094D18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B8D0" w14:textId="77777777" w:rsidR="00F84DFD" w:rsidRPr="00AE583D" w:rsidRDefault="00094D18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3 to 2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B95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E84D" w14:textId="77777777" w:rsidR="00F84DFD" w:rsidRPr="00AE583D" w:rsidRDefault="00BD5983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8F58" w14:textId="77777777" w:rsidR="00F84DFD" w:rsidRPr="00AE583D" w:rsidRDefault="00BD5983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37 to 2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CD6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D4B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099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934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41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94D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C6B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370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349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03 to 4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14F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23AA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2C18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92 to 4.54</w:t>
            </w:r>
          </w:p>
        </w:tc>
      </w:tr>
      <w:tr w:rsidR="00F84DFD" w:rsidRPr="00AE583D" w14:paraId="173F968D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B920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Spicy food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033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92A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9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D3B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502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83C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1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9DA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A4CC" w14:textId="77777777" w:rsidR="00F84DFD" w:rsidRPr="00AE583D" w:rsidRDefault="00094D18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087D" w14:textId="77777777" w:rsidR="00F84DFD" w:rsidRPr="00AE583D" w:rsidRDefault="00406D82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24 to 2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904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F113" w14:textId="77777777" w:rsidR="00F84DFD" w:rsidRPr="00AE583D" w:rsidRDefault="0046738B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345B" w14:textId="77777777" w:rsidR="00F84DFD" w:rsidRPr="00AE583D" w:rsidRDefault="0046738B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18 to 2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415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FFA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4B7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6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EAB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C62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8A5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5DA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B9A6" w14:textId="7F1D33C3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5</w:t>
            </w:r>
            <w:r w:rsidR="0077500C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DC3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0.98 to 2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F0D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FB96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8C06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93 to 2.37</w:t>
            </w:r>
          </w:p>
        </w:tc>
      </w:tr>
      <w:tr w:rsidR="00F84DFD" w:rsidRPr="00AE583D" w14:paraId="19A78C42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66ED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Fatty food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8BC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50E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47D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FD7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897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356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9454" w14:textId="77777777" w:rsidR="00F84DFD" w:rsidRPr="00AE583D" w:rsidRDefault="00CB5A8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2C69" w14:textId="77777777" w:rsidR="00F84DFD" w:rsidRPr="00AE583D" w:rsidRDefault="00CB5A8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28 to 4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A67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FEEA" w14:textId="77777777" w:rsidR="00F84DFD" w:rsidRPr="00AE583D" w:rsidRDefault="00EC3B17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23E2" w14:textId="77777777" w:rsidR="00F84DFD" w:rsidRPr="00AE583D" w:rsidRDefault="00EC3B17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21 to 4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7CE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8D2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84C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F40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531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42B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4A8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49E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E6C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20 to 6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0FF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A4D5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6B21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17 to 6.49</w:t>
            </w:r>
          </w:p>
        </w:tc>
      </w:tr>
      <w:tr w:rsidR="00F84DFD" w:rsidRPr="00AE583D" w14:paraId="09BEAB65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8D74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Vegetabl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6DF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5F0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D33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297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B7E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.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042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D63D" w14:textId="1E57B1F5" w:rsidR="00F84DFD" w:rsidRPr="00AE583D" w:rsidRDefault="0077500C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BC4D" w14:textId="4B391796" w:rsidR="00F84DFD" w:rsidRPr="00AE583D" w:rsidRDefault="002C628E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82</w:t>
            </w:r>
            <w:r w:rsidR="00CB5A8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to </w:t>
            </w: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</w:t>
            </w:r>
            <w:r w:rsidR="00CB5A8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.</w:t>
            </w: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9D2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D06F" w14:textId="77777777" w:rsidR="00F84DFD" w:rsidRPr="00AE583D" w:rsidRDefault="00EC3B17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286A" w14:textId="77777777" w:rsidR="00F84DFD" w:rsidRPr="00AE583D" w:rsidRDefault="00EC3B17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 xml:space="preserve">1.67 to </w:t>
            </w:r>
            <w:r w:rsidR="00750A2F"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3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282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0CA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64D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5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4D2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777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BC7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1B1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1BF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975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09 to 2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F98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D7F6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AE04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99 to 2.64</w:t>
            </w:r>
          </w:p>
        </w:tc>
      </w:tr>
      <w:tr w:rsidR="00F84DFD" w:rsidRPr="00AE583D" w14:paraId="404F5C6E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F04B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Frui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6CB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E7D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202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7EB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D51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F6C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E9D6" w14:textId="684AAB95" w:rsidR="00F84DFD" w:rsidRPr="00AE583D" w:rsidRDefault="00CB5A8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</w:t>
            </w:r>
            <w:r w:rsidR="002C628E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A3C2" w14:textId="4B944914" w:rsidR="00F84DFD" w:rsidRPr="00AE583D" w:rsidRDefault="00CB5A8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</w:t>
            </w:r>
            <w:r w:rsidR="002C628E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1</w:t>
            </w: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to 4.</w:t>
            </w:r>
            <w:r w:rsidR="002C628E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54B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F705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6A2A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42 to 3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7DB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832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E0D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172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656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BEC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549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7BA5" w14:textId="12C46620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</w:t>
            </w:r>
            <w:r w:rsidR="0077500C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468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25 to 4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7DD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5270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73A6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14 to 4.57</w:t>
            </w:r>
          </w:p>
        </w:tc>
      </w:tr>
      <w:tr w:rsidR="00F84DFD" w:rsidRPr="00AE583D" w14:paraId="0AFF80B6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B97C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Cereal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958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25F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661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A01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E92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341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5BC2" w14:textId="77777777" w:rsidR="00F84DFD" w:rsidRPr="00AE583D" w:rsidRDefault="0046738B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FADE" w14:textId="77777777" w:rsidR="00F84DFD" w:rsidRPr="00AE583D" w:rsidRDefault="0046738B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39 to 5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E4E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3120" w14:textId="77777777" w:rsidR="00F84DFD" w:rsidRPr="00AE583D" w:rsidRDefault="0046738B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8AF8" w14:textId="77777777" w:rsidR="00F84DFD" w:rsidRPr="00AE583D" w:rsidRDefault="0046738B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24 to 5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06C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494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B60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5CE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765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DE2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AC5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0B1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BBB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71 to 6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E67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6482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CF6E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52 to 6.28</w:t>
            </w:r>
          </w:p>
        </w:tc>
      </w:tr>
      <w:tr w:rsidR="00F84DFD" w:rsidRPr="00AE583D" w14:paraId="16CF98F2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801E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Alcoho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A2A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39B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9D3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ECE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E39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.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B58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D330" w14:textId="77777777" w:rsidR="00F84DFD" w:rsidRPr="00AE583D" w:rsidRDefault="00CB5A8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956E" w14:textId="77777777" w:rsidR="00F84DFD" w:rsidRPr="00AE583D" w:rsidRDefault="00CB5A8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4 to 4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714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B1B7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90ED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42 to 4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869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85C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25B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A6D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32E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065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F39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ECF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A0A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67 to 3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EB7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9164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7168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66 to 3.23</w:t>
            </w:r>
          </w:p>
        </w:tc>
      </w:tr>
      <w:tr w:rsidR="00F84DFD" w:rsidRPr="00AE583D" w14:paraId="64D5524F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408D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Coffe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236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4F5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06F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E2E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FE0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364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EC33" w14:textId="138E95A5" w:rsidR="00F84DFD" w:rsidRPr="00AE583D" w:rsidRDefault="00EB1229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5963" w14:textId="600FA15F" w:rsidR="00F84DFD" w:rsidRPr="00AE583D" w:rsidRDefault="00EB1229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0.90 to 3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044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056A" w14:textId="77777777" w:rsidR="00F84DFD" w:rsidRPr="00AE583D" w:rsidRDefault="0046738B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8375" w14:textId="77777777" w:rsidR="00F84DFD" w:rsidRPr="00AE583D" w:rsidRDefault="0046738B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90 to 3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F21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A33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2B9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76A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ACC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118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12D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441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C26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98 to 3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DA8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5E55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E0C2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97 to 3.72</w:t>
            </w:r>
          </w:p>
        </w:tc>
      </w:tr>
      <w:tr w:rsidR="00F84DFD" w:rsidRPr="00AE583D" w14:paraId="557661CD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86C0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Sod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5CB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116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815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008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588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78F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CB23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E005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0.56 to 4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05A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5F02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C849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54 to 3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7C6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33C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B07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52A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4B3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B36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422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5DF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874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86 to 5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76C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3935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97B2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0.82 to 5.45</w:t>
            </w:r>
          </w:p>
        </w:tc>
      </w:tr>
      <w:tr w:rsidR="00F84DFD" w:rsidRPr="00AE583D" w14:paraId="0157EE2F" w14:textId="77777777" w:rsidTr="00094D18">
        <w:trPr>
          <w:trHeight w:val="262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E305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FFB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2BE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2D7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012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3E5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199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D5F2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91EF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62C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534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1B2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1FE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C91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A39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AE9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36D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80B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005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9F2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FA2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737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88C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481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F84DFD" w:rsidRPr="00AE583D" w14:paraId="27749439" w14:textId="77777777" w:rsidTr="00094D18">
        <w:trPr>
          <w:trHeight w:val="7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215F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 xml:space="preserve">FODMAP </w:t>
            </w:r>
            <w:proofErr w:type="spellStart"/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Content</w:t>
            </w: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vertAlign w:val="superscript"/>
                <w:lang w:val="en-GB" w:eastAsia="zh-CN" w:bidi="hi-IN"/>
              </w:rPr>
              <w:t>c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F80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101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72A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808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8B9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DDB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9D7C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5605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CB9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4E8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4F6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413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847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E79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BED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D57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098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195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142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D57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CE6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459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FCA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F84DFD" w:rsidRPr="00AE583D" w14:paraId="2A335ADE" w14:textId="77777777" w:rsidTr="00094D18">
        <w:trPr>
          <w:trHeight w:val="7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045B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High FODMA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F30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8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F59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146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65D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F2A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8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9D3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C33B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ABA3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10 to 3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7A0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763A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74AC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01 to 3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D00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E1A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7FF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7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C8D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46A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97C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E46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B404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BA73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40 to 4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7BB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B5DA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6A01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27 to 4.62</w:t>
            </w:r>
          </w:p>
        </w:tc>
      </w:tr>
      <w:tr w:rsidR="00F84DFD" w:rsidRPr="00AE583D" w14:paraId="1AA58449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BA77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Low FODMA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10B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14A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228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952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83B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0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D47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0DA0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A8D6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01 to 3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015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5515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C99E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92 to 3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74B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3A7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D01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6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11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2DA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84E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799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D172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E278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84 to 3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108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CDE9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3192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77 to 3.69</w:t>
            </w:r>
          </w:p>
        </w:tc>
      </w:tr>
      <w:tr w:rsidR="00F84DFD" w:rsidRPr="00AE583D" w14:paraId="0A72B88F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A9E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7EC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A14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62A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70C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15C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558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0622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2ADF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670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81D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948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07A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90D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D19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51E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6EF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037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273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846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72C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FC1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BB2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7A0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F84DFD" w:rsidRPr="00AE583D" w14:paraId="6A423599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F5E7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FODMAP subtyp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825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6BA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691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AB3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F28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83F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C9F2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0994" w14:textId="77777777" w:rsidR="00F84DFD" w:rsidRPr="00AE583D" w:rsidRDefault="00F84DFD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433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582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6D3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A94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0D1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093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A01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DBB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852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ECEF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61A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C21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F3A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0F5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27D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</w:tr>
      <w:tr w:rsidR="00F84DFD" w:rsidRPr="00AE583D" w14:paraId="61A928E8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2E43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Oligosaccharid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879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C87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FC1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7C4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EC9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12A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A0A2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57C4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53 to 5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F02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6B2C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4582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37 to 4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73D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40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591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273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457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0587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EC7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D565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4BB3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02 to 4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DAD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F2AD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BF00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85 to 4.03</w:t>
            </w:r>
          </w:p>
        </w:tc>
      </w:tr>
      <w:tr w:rsidR="00F84DFD" w:rsidRPr="00AE583D" w14:paraId="2FC88BA0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382E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Lactos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05C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0DD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B33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66A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D3F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.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76E6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5828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C116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6 to 3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389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E8C5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9C17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41 to 2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05F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500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720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C9E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D96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8A1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01B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011A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0A74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16 to 5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CCF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3536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40C5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2.05 to 4.84</w:t>
            </w:r>
          </w:p>
        </w:tc>
      </w:tr>
      <w:tr w:rsidR="00F84DFD" w:rsidRPr="00AE583D" w14:paraId="670C950F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4C99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Polyol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4A65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E31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313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E8F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F0A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6.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053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CA35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0CF3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59 to 4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9AD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39A0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7615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51 to 4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DDF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355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ED54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8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805E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494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F17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6A0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1AB6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957B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39 to 5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4F9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781A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36EA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30 to 5.00</w:t>
            </w:r>
          </w:p>
        </w:tc>
      </w:tr>
      <w:tr w:rsidR="00F84DFD" w:rsidRPr="00AE583D" w14:paraId="587E8E88" w14:textId="77777777" w:rsidTr="00094D18">
        <w:trPr>
          <w:trHeight w:val="244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4992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  Fructos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602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54AD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1868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4A6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9480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5.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D8DB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01AE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4BEC" w14:textId="77777777" w:rsidR="00F84DFD" w:rsidRPr="00AE583D" w:rsidRDefault="00EC3B17" w:rsidP="00094D18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.41 to 3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832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A159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AAEC" w14:textId="77777777" w:rsidR="00F84DFD" w:rsidRPr="00AE583D" w:rsidRDefault="00750A2F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37 to 3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068A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97B3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976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9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268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BF8C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2CE9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B252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DF2A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0CF9" w14:textId="77777777" w:rsidR="00F84DFD" w:rsidRPr="00AE583D" w:rsidRDefault="0060088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87 to 7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8791" w14:textId="77777777" w:rsidR="00F84DFD" w:rsidRPr="00AE583D" w:rsidRDefault="00F84DFD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C116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22B0" w14:textId="77777777" w:rsidR="00F84DFD" w:rsidRPr="00AE583D" w:rsidRDefault="00525D14" w:rsidP="00F84DFD">
            <w:pPr>
              <w:widowControl w:val="0"/>
              <w:suppressAutoHyphens/>
              <w:jc w:val="right"/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</w:pPr>
            <w:r>
              <w:rPr>
                <w:rFonts w:ascii="Times New Roman" w:eastAsia="SimSun" w:hAnsi="Times New Roman" w:cs="Times New Roman"/>
                <w:color w:val="404040"/>
                <w:sz w:val="18"/>
                <w:szCs w:val="20"/>
                <w:lang w:val="en-GB" w:eastAsia="zh-CN" w:bidi="hi-IN"/>
              </w:rPr>
              <w:t>1.81 to 7.05</w:t>
            </w:r>
          </w:p>
        </w:tc>
      </w:tr>
      <w:tr w:rsidR="00F84DFD" w:rsidRPr="004E7B19" w14:paraId="01852156" w14:textId="77777777" w:rsidTr="00A20655">
        <w:trPr>
          <w:trHeight w:val="800"/>
        </w:trPr>
        <w:tc>
          <w:tcPr>
            <w:tcW w:w="15460" w:type="dxa"/>
            <w:gridSpan w:val="2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2ED405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r w:rsidRPr="00AE583D">
              <w:rPr>
                <w:rFonts w:ascii="Times New Roman" w:eastAsia="SimSun" w:hAnsi="Times New Roman" w:cs="Times New Roman"/>
                <w:i/>
                <w:sz w:val="18"/>
                <w:szCs w:val="20"/>
                <w:lang w:val="en-GB" w:eastAsia="zh-CN" w:bidi="hi-IN"/>
              </w:rPr>
              <w:t>Abbreviations: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FODMAP: fermentable oligo</w:t>
            </w:r>
            <w:r w:rsidR="009E5BD8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-,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di- and monosaccharides and polyols; IBS: irritable bowel syndrome; CI: confidence Interval; OR: Odds ratio.</w:t>
            </w:r>
          </w:p>
          <w:p w14:paraId="41888AC6" w14:textId="77777777" w:rsidR="00F84DFD" w:rsidRPr="00AE583D" w:rsidRDefault="00F84DFD" w:rsidP="00F84DFD">
            <w:pPr>
              <w:widowControl w:val="0"/>
              <w:suppressAutoHyphens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proofErr w:type="gramStart"/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a</w:t>
            </w:r>
            <w:proofErr w:type="gramEnd"/>
            <w:r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The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question pertaining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to these categories was: “If you react (to food), to what kind is that?”</w:t>
            </w:r>
          </w:p>
          <w:p w14:paraId="2E40A84B" w14:textId="77777777" w:rsidR="00F84DFD" w:rsidRPr="00AE583D" w:rsidRDefault="00F84DFD" w:rsidP="001D3FE7">
            <w:pPr>
              <w:widowControl w:val="0"/>
              <w:suppressAutoHyphens/>
              <w:spacing w:after="200" w:line="276" w:lineRule="auto"/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</w:pPr>
            <w:proofErr w:type="gramStart"/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b</w:t>
            </w:r>
            <w:proofErr w:type="gramEnd"/>
            <w:r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Adjusted for gender and age.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br/>
            </w:r>
            <w:proofErr w:type="gramStart"/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c</w:t>
            </w:r>
            <w:proofErr w:type="gramEnd"/>
            <w:r w:rsidRPr="00AE583D">
              <w:rPr>
                <w:rFonts w:ascii="Times New Roman" w:eastAsia="SimSun" w:hAnsi="Times New Roman" w:cs="Times New Roman"/>
                <w:sz w:val="18"/>
                <w:szCs w:val="20"/>
                <w:vertAlign w:val="superscript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Assumed FODMAP content of the response(s) to </w:t>
            </w:r>
            <w:r w:rsidR="001D3FE7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an</w:t>
            </w:r>
            <w:r w:rsidR="001D3FE7"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 xml:space="preserve"> </w:t>
            </w:r>
            <w:r w:rsidRPr="00AE583D">
              <w:rPr>
                <w:rFonts w:ascii="Times New Roman" w:eastAsia="SimSun" w:hAnsi="Times New Roman" w:cs="Times New Roman"/>
                <w:sz w:val="18"/>
                <w:szCs w:val="20"/>
                <w:lang w:val="en-GB" w:eastAsia="zh-CN" w:bidi="hi-IN"/>
              </w:rPr>
              <w:t>open-ended question about food.</w:t>
            </w:r>
          </w:p>
        </w:tc>
      </w:tr>
    </w:tbl>
    <w:p w14:paraId="6B5C9CC8" w14:textId="77777777" w:rsidR="000C19FB" w:rsidRPr="004E7B19" w:rsidRDefault="00484176">
      <w:pPr>
        <w:rPr>
          <w:lang w:val="en-US"/>
        </w:rPr>
      </w:pPr>
      <w:r w:rsidRPr="004E7B19">
        <w:rPr>
          <w:lang w:val="en-US"/>
        </w:rPr>
        <w:t xml:space="preserve">  </w:t>
      </w:r>
    </w:p>
    <w:sectPr w:rsidR="000C19FB" w:rsidRPr="004E7B19" w:rsidSect="00F53D0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-A Wensaas">
    <w15:presenceInfo w15:providerId="AD" w15:userId="S-1-5-21-1117850145-1682116191-196506527-14051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outline"/>
  <w:zoom w:percent="120"/>
  <w:removePersonalInformation/>
  <w:removeDateAndTime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3D01"/>
    <w:rsid w:val="00094D18"/>
    <w:rsid w:val="000C19FB"/>
    <w:rsid w:val="00140797"/>
    <w:rsid w:val="001D3FE7"/>
    <w:rsid w:val="00232561"/>
    <w:rsid w:val="002A00BB"/>
    <w:rsid w:val="002C628E"/>
    <w:rsid w:val="00406D82"/>
    <w:rsid w:val="00451B69"/>
    <w:rsid w:val="0046738B"/>
    <w:rsid w:val="00484176"/>
    <w:rsid w:val="004975CA"/>
    <w:rsid w:val="004E7B19"/>
    <w:rsid w:val="0050748A"/>
    <w:rsid w:val="00525D14"/>
    <w:rsid w:val="0060088D"/>
    <w:rsid w:val="0061145D"/>
    <w:rsid w:val="00750A2F"/>
    <w:rsid w:val="0077500C"/>
    <w:rsid w:val="00895795"/>
    <w:rsid w:val="009140D9"/>
    <w:rsid w:val="00914CE9"/>
    <w:rsid w:val="0096746D"/>
    <w:rsid w:val="009E5BD8"/>
    <w:rsid w:val="009F1CD3"/>
    <w:rsid w:val="00A20655"/>
    <w:rsid w:val="00A91263"/>
    <w:rsid w:val="00AA6871"/>
    <w:rsid w:val="00AE583D"/>
    <w:rsid w:val="00B21938"/>
    <w:rsid w:val="00B249EB"/>
    <w:rsid w:val="00BD5983"/>
    <w:rsid w:val="00CB5A8D"/>
    <w:rsid w:val="00D66990"/>
    <w:rsid w:val="00D72AC8"/>
    <w:rsid w:val="00D77D56"/>
    <w:rsid w:val="00DC28B4"/>
    <w:rsid w:val="00E23B4B"/>
    <w:rsid w:val="00EB1229"/>
    <w:rsid w:val="00EC3B17"/>
    <w:rsid w:val="00F168CB"/>
    <w:rsid w:val="00F353EC"/>
    <w:rsid w:val="00F53D01"/>
    <w:rsid w:val="00F84DFD"/>
    <w:rsid w:val="00FC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237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1">
    <w:name w:val="Tabellrutenett11"/>
    <w:basedOn w:val="TableNormal"/>
    <w:next w:val="TableGrid"/>
    <w:uiPriority w:val="59"/>
    <w:rsid w:val="00F53D01"/>
    <w:rPr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5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C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1">
    <w:name w:val="Tabellrutenett11"/>
    <w:basedOn w:val="TableNormal"/>
    <w:next w:val="TableGrid"/>
    <w:uiPriority w:val="59"/>
    <w:rsid w:val="00F53D01"/>
    <w:rPr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53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C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15-11-03T11:08:00Z</dcterms:created>
  <dcterms:modified xsi:type="dcterms:W3CDTF">2015-11-17T14:07:00Z</dcterms:modified>
</cp:coreProperties>
</file>